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1ED" w:rsidRDefault="001B7DC4">
      <w:pPr>
        <w:rPr>
          <w:rFonts w:hint="eastAsia"/>
        </w:rPr>
      </w:pPr>
      <w:r>
        <w:rPr>
          <w:rFonts w:ascii="Times New Roman" w:hAnsi="Times New Roman"/>
          <w:b/>
          <w:bCs/>
        </w:rPr>
        <w:t>Additional file</w:t>
      </w:r>
      <w:r>
        <w:rPr>
          <w:rFonts w:ascii="Times New Roman" w:hAnsi="Times New Roman"/>
          <w:b/>
          <w:bCs/>
        </w:rPr>
        <w:t xml:space="preserve"> 3</w:t>
      </w:r>
      <w:r>
        <w:rPr>
          <w:rFonts w:ascii="Times New Roman" w:hAnsi="Times New Roman"/>
        </w:rPr>
        <w:t xml:space="preserve"> List of accessions included in this study. GenBank numbers are provided in the respective columns. A dash indicates that no sequence data was included for that region.</w:t>
      </w:r>
    </w:p>
    <w:p w:rsidR="007851ED" w:rsidRDefault="007851ED">
      <w:pPr>
        <w:rPr>
          <w:rFonts w:ascii="Times New Roman" w:hAnsi="Times New Roman"/>
        </w:rPr>
      </w:pPr>
    </w:p>
    <w:tbl>
      <w:tblPr>
        <w:tblW w:w="9453" w:type="dxa"/>
        <w:tblInd w:w="-30" w:type="dxa"/>
        <w:tblCellMar>
          <w:left w:w="0" w:type="dxa"/>
          <w:right w:w="0" w:type="dxa"/>
        </w:tblCellMar>
        <w:tblLook w:val="04A0"/>
      </w:tblPr>
      <w:tblGrid>
        <w:gridCol w:w="1625"/>
        <w:gridCol w:w="4134"/>
        <w:gridCol w:w="1075"/>
        <w:gridCol w:w="1171"/>
        <w:gridCol w:w="1448"/>
      </w:tblGrid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ITS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matK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rbcL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acanthoclad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aitchis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9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althaeoide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amman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angustissim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argyracanth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argyrothamno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7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aschers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asyrensi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betonicifoli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0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bident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bidr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boedeckeri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boissieri subsp. compac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7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bonari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alvertii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anariensi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antabrica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6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ap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apituliferus subsp. foliace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aput-medusa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arducho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ephalopod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hilensi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8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hi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hondrill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lemen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neo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oelesyriac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commut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crenatifoli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demis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dorycnium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9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dorycnium subsp. subhirsu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6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dryad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0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durando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0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0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equitan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0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eremophil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euphrat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eyre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0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farinos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4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0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fatmensi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fernande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florid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frutico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fruticulosus subsp. fruticulos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galat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gharb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0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glaouo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glomera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8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gramineti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gran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3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amri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9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assleri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ermannia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ildebrand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3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5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1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olosericeus subsp. holoserice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7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humi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hystrix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8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6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jeffery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2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jorda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kilimandschar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acini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3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an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anugino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leiocalycin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eptoclad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7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3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opezsoca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libanotic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indberg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lopezsoca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maire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mass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maz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7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mont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montevid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namaqu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natal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ocell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oleifoli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7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oppositifoli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9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4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oxyphyll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9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9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oxysepal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palaesti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9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pentapetaloide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pers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pilosellifoli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3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1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pitardii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5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prostra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3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pseudocantabr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pseudoscammonia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pyrrotrich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9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rectangula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6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0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recurvatus subsp. recurv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reticula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9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6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rhyniosperm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rottlerianus subsp. rottleri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abatius subsp. mauritan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sagitta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armento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3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scammonia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chulze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1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cind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copari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5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iculus subsp. sicul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imul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pino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tachydifoli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7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tapf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tenoclad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subspathul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supin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0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thunberg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4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trabuti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4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tricolor subsp. tricolor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7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turrillia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89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ulici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00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valentin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0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vidalii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2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8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virgatu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8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nvolvulus volubilis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98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onvolvulus waitah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5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affin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5072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lystegia </w:t>
            </w:r>
            <w:r>
              <w:rPr>
                <w:rFonts w:ascii="Times New Roman" w:hAnsi="Times New Roman"/>
                <w:i/>
                <w:iCs/>
              </w:rPr>
              <w:t>atriplicifolia subsp. atriplic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catesbeiana subsp. seric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colli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hederac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06246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longip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macrosteg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0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malacophylla subsp. pedicel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0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margin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81282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occidentalis subsp. fulcr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0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peirs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0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pellita subsp. long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2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purpur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29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lystegia sepium subsp. americana 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0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5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0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sepium subsp. spectabi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5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1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spithama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subacaulis subsp.</w:t>
            </w:r>
            <w:r>
              <w:rPr>
                <w:rFonts w:ascii="Times New Roman" w:hAnsi="Times New Roman"/>
                <w:i/>
                <w:iCs/>
              </w:rPr>
              <w:t xml:space="preserve"> episcopo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917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1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ystegia tugurio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81283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calyci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3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1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lan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4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1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margin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1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mol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6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2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pusil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2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quadrivalv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sp10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6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sp12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2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sp13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1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932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sp15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5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olymeria subhirsu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2881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isodus lurid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1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Anthocercis </w:t>
            </w:r>
            <w:r>
              <w:rPr>
                <w:rFonts w:ascii="Times New Roman" w:hAnsi="Times New Roman"/>
                <w:i/>
                <w:iCs/>
              </w:rPr>
              <w:t>angust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graci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ilic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intric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littor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myosotid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sylvico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cercis visc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U0860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troche black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troche myopor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troche pan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nthotroche walcot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tropa belladon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U0860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Aureliana fasciculata var. fascic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31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rowallia americ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rugmansia arbor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421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24436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rugmansia aur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rugmansia suaveol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09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4982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runfelsia portoric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44665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44676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librachoa parv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annu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5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1479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bacc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6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U0861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campylopod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chaco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chin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6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85630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exim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9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sicum </w:t>
            </w:r>
            <w:r>
              <w:rPr>
                <w:rFonts w:ascii="Times New Roman" w:hAnsi="Times New Roman"/>
                <w:i/>
                <w:iCs/>
              </w:rPr>
              <w:t>flexu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frut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8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6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hunziker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parv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9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pereira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30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pub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8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2188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recurv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rhomboid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schott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30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tovar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2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apsicum vill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30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strum </w:t>
            </w:r>
            <w:r>
              <w:rPr>
                <w:rFonts w:ascii="Times New Roman" w:hAnsi="Times New Roman"/>
                <w:i/>
                <w:iCs/>
              </w:rPr>
              <w:t>diur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7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eleg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9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fragi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57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glandulife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1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laevig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796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macrophyl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4466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strum parqu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renidium spin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epili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europa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japon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lupuliform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nitid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uscuta reflex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yphanthera albic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yphanthera anthocercid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6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yphanthera microphyl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yphanthera odger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arenico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ceratocau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discolor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ferox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inox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kymatocarp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la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5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metel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422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prui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querc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rebur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stramon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09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atura wrigh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ichondra caroli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ichondra micranth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8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4995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uboisia leichhard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Duboisia </w:t>
            </w:r>
            <w:r>
              <w:rPr>
                <w:rFonts w:ascii="Times New Roman" w:hAnsi="Times New Roman"/>
                <w:i/>
                <w:iCs/>
              </w:rPr>
              <w:t>myopor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Dunalia fascic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3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rycibe coccin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91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volvulus alsin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28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4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volvulus nummulari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2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4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volvulus pilos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91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Exodeconus mier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Fabiana imbric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Goetzea eleg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03573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Grammosolen dix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Grammosolen trunc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Hewittia sublob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Humbertia madagascari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106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Hyoscyamus alb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0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Hyoscyamus aure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2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Hyoscyamus niger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2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ochroma austra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alb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6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6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aquat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5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batata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4293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6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cair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1480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carnea subsp. fistul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24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crepidiform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dum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29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5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heder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hildebrand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imperat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8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07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ind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07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linde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2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5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mauriti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49165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nil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427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67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obscu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6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ptero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2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5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purpur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26661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672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rep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rub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si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spath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stenoba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9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tenuirost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Ipomoea trifid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3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6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Jacquemontia reclin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91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Jacquemontia tamn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3302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103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Jaltomata dent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Jaltomata hunziker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Jaltomata </w:t>
            </w:r>
            <w:r>
              <w:rPr>
                <w:rFonts w:ascii="Times New Roman" w:hAnsi="Times New Roman"/>
                <w:i/>
                <w:iCs/>
              </w:rPr>
              <w:t>procumb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Jaltomata repandident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2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2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epistemon owari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7957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6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anthes b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anthes dejec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Lycianthes </w:t>
            </w:r>
            <w:r>
              <w:rPr>
                <w:rFonts w:ascii="Times New Roman" w:hAnsi="Times New Roman"/>
                <w:i/>
                <w:iCs/>
              </w:rPr>
              <w:t>heterocli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2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anthes mult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3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anthes pauc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5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5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anthes rantonne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5373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af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41238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Lycium </w:t>
            </w:r>
            <w:r>
              <w:rPr>
                <w:rFonts w:ascii="Times New Roman" w:hAnsi="Times New Roman"/>
                <w:i/>
                <w:iCs/>
              </w:rPr>
              <w:t>ameghino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americ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2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anders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5102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austra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barba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4233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Lycium berlandieri var. </w:t>
            </w:r>
            <w:r>
              <w:rPr>
                <w:rFonts w:ascii="Times New Roman" w:hAnsi="Times New Roman"/>
                <w:i/>
                <w:iCs/>
              </w:rPr>
              <w:t>berlandier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carolinianum var. carolin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carolinianum var. quadrifid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cestr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U0861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chin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510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ciner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4218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elong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europa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ferocissi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23515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morong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oxycarp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78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7274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pallid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5102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pil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prunus-spi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ruthen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4234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sandwic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5102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schizocalyx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Lycium vill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2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andragora officina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0861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argaranthus solanace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5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aripa nicaragu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30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116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erremia aegypt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730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098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Convolvul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Merremia tuber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21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andra physalo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U0861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cau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cumin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fric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mplexicau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rent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ttenu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attenu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3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benavide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benthami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bonari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cavico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cleveland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cord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corymb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debney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BCPRBCL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diglu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exigu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forgeti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fragr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glau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8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41239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gluti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goodspeed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9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gosse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kawakam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knighti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langsdorff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linea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long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maritim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megalosiphon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2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mier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nesophi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5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noctiflora var. alb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noctiflora var. noct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24865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nudicau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occidenta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otoph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palmer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panic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pauc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petuni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24865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plumbagin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quadrivalvis var. bigelov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raimond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repand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ros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rotund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rust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simul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Nicotiana </w:t>
            </w:r>
            <w:r>
              <w:rPr>
                <w:rFonts w:ascii="Times New Roman" w:hAnsi="Times New Roman"/>
                <w:i/>
                <w:iCs/>
              </w:rPr>
              <w:t>solan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stockto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0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suaveol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sylvest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taba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147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82534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thyrs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toment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tomentosiform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trigonophyl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umbrat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4001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und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99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veluti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8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cotiana wigandi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erembergia frut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ierembergia veitch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99535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olana alb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5102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olana humifu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olana paradox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Nolana rostr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366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altipl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axilla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91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axillaris subsp. axillar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axillaris subsp. parod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axillaris subsp. subandi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baje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bonjardin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exser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guarapuav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5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integrifolia subsp. depauper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integrifolia subsp. inf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integrifolia subsp. integr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interior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littora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mantiqueir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occidenta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reitz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riograndens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saxico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6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etunia scheide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620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acut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aequ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8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alkekeng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5038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U0861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ang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5192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coztomatl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5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crass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7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curassav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divaric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6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fuscomac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12875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heterophyll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5933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59020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igno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3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ixocarp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4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lance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1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longifolia var. subglabr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12875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mendoci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mexic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minim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nicandr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peruvi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91418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Physalis </w:t>
            </w:r>
            <w:r>
              <w:rPr>
                <w:rFonts w:ascii="Times New Roman" w:hAnsi="Times New Roman"/>
                <w:i/>
                <w:iCs/>
              </w:rPr>
              <w:t>philadelphic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pruin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2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pub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7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661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alis viscos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5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bookmarkStart w:id="0" w:name="__DdeLink__9668_2051554881"/>
            <w:bookmarkEnd w:id="0"/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ochlaina orientali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0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4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hysochlaina physal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1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1614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alpichroa origanifoli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3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alpiglossis sinu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U0861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chizanthus graham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chizanthus hooker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chizanthus pinnat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3845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0106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chwenkia americ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3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3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dra gutt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dra maxim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4660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ccr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3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3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culeast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0249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02509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culeatissi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564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4444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ethiop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meric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1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motap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nguiv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7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8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phyodendron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5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rbor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4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spe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20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187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symmetriphyl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tropurpur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atur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57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4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betac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bulbocast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andid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4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arduiform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5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atombel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2709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26559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henopodi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hippendale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hrysotrich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0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iner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7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ircin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209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187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larkia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lav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79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cordov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4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4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dasyphyl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dio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0984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diphyl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49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13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diversiflo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dulcama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N6688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67701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elaeagn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7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ferocissi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Solanum </w:t>
            </w:r>
            <w:r>
              <w:rPr>
                <w:rFonts w:ascii="Times New Roman" w:hAnsi="Times New Roman"/>
                <w:i/>
                <w:iCs/>
              </w:rPr>
              <w:t>furfurac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gigant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737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7298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aye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209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5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aze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5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5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eteropod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irsutissi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ir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ispid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oplopeta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7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humboldt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7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jamaic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6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22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Solanum </w:t>
            </w:r>
            <w:r>
              <w:rPr>
                <w:rFonts w:ascii="Times New Roman" w:hAnsi="Times New Roman"/>
                <w:i/>
                <w:iCs/>
              </w:rPr>
              <w:t>james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kurz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acini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4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43661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asiophyl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2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ax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1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eopold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epido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20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Q98187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ichtenstein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2709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26560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innae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10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lycopers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N66884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F57281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acrocarpon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5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ana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argin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10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aurit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110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6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elanosper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microdon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6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nig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74940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oedip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oploc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anduriform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21428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21351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etrae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5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hysal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3533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64407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innatisec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ittospor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564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4446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seudocapsic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N66883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85036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tychanth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353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23562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pub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9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acem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amon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56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54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ensch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etroflex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oviros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6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6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udepan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6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7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rug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7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cab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54502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chlechtendal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7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7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ejunc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6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isymbriifoli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79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35805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lastRenderedPageBreak/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piral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5650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94446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stupefac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7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ampic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7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23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equilens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5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orv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8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9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ridynam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6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rilob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8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9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risec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4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uberos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N66884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F572814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tudununggae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98355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vespertilio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viar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07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13520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villosum subsp. alat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96749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963683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virginian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511980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57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lanum wrigh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3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856319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ymonanthus aromaticu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8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ymonanthus bancroftii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5858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Tubocapsicum anomalum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73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Vassobia breviflo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7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Vassobia fasciculat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9079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Vestia lyci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22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ania coagula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29170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368402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ania frutescen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82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368401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ania somnifer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9606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353868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eringia coccoloboides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438981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eringia correan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584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550</w:t>
            </w:r>
          </w:p>
        </w:tc>
      </w:tr>
      <w:tr w:rsidR="007851ED">
        <w:trPr>
          <w:trHeight w:val="256"/>
        </w:trPr>
        <w:tc>
          <w:tcPr>
            <w:tcW w:w="1625" w:type="dxa"/>
            <w:shd w:val="clear" w:color="auto" w:fill="auto"/>
            <w:vAlign w:val="bottom"/>
          </w:tcPr>
          <w:p w:rsidR="007851ED" w:rsidRDefault="001B7DC4">
            <w:pPr>
              <w:rPr>
                <w:rFonts w:hint="eastAsia"/>
              </w:rPr>
            </w:pPr>
            <w:r>
              <w:t>Solanaceae</w:t>
            </w:r>
          </w:p>
        </w:tc>
        <w:tc>
          <w:tcPr>
            <w:tcW w:w="4134" w:type="dxa"/>
            <w:shd w:val="clear" w:color="auto" w:fill="auto"/>
            <w:vAlign w:val="bottom"/>
          </w:tcPr>
          <w:p w:rsidR="007851ED" w:rsidRDefault="001B7D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Witheringia solanacea</w:t>
            </w:r>
          </w:p>
        </w:tc>
        <w:tc>
          <w:tcPr>
            <w:tcW w:w="1075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89277</w:t>
            </w:r>
          </w:p>
        </w:tc>
        <w:tc>
          <w:tcPr>
            <w:tcW w:w="1448" w:type="dxa"/>
            <w:shd w:val="clear" w:color="auto" w:fill="auto"/>
            <w:vAlign w:val="bottom"/>
          </w:tcPr>
          <w:p w:rsidR="007851ED" w:rsidRDefault="001B7D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594188</w:t>
            </w:r>
          </w:p>
        </w:tc>
      </w:tr>
    </w:tbl>
    <w:p w:rsidR="007851ED" w:rsidRDefault="007851ED">
      <w:pPr>
        <w:rPr>
          <w:rFonts w:hint="eastAsia"/>
        </w:rPr>
      </w:pPr>
    </w:p>
    <w:sectPr w:rsidR="007851ED" w:rsidSect="007851ED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grammar="clean"/>
  <w:defaultTabStop w:val="720"/>
  <w:characterSpacingControl w:val="doNotCompress"/>
  <w:compat>
    <w:useFELayout/>
  </w:compat>
  <w:rsids>
    <w:rsidRoot w:val="007851ED"/>
    <w:rsid w:val="001B7DC4"/>
    <w:rsid w:val="00785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Arial Unicode MS" w:hAnsi="Liberation Serif" w:cs="Arial Unicode MS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851ED"/>
    <w:pPr>
      <w:widowControl w:val="0"/>
      <w:suppressAutoHyphens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851ED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851ED"/>
    <w:pPr>
      <w:spacing w:after="140" w:line="288" w:lineRule="auto"/>
    </w:pPr>
  </w:style>
  <w:style w:type="paragraph" w:styleId="List">
    <w:name w:val="List"/>
    <w:basedOn w:val="TextBody"/>
    <w:rsid w:val="007851ED"/>
  </w:style>
  <w:style w:type="paragraph" w:styleId="Caption">
    <w:name w:val="caption"/>
    <w:basedOn w:val="Normal"/>
    <w:rsid w:val="00785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851ED"/>
    <w:pPr>
      <w:suppressLineNumbers/>
    </w:pPr>
  </w:style>
  <w:style w:type="paragraph" w:customStyle="1" w:styleId="TableContents">
    <w:name w:val="Table Contents"/>
    <w:basedOn w:val="Normal"/>
    <w:rsid w:val="007851ED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230</Words>
  <Characters>24113</Characters>
  <Application>Microsoft Office Word</Application>
  <DocSecurity>0</DocSecurity>
  <Lines>200</Lines>
  <Paragraphs>56</Paragraphs>
  <ScaleCrop>false</ScaleCrop>
  <Company/>
  <LinksUpToDate>false</LinksUpToDate>
  <CharactersWithSpaces>28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itchell</dc:creator>
  <cp:lastModifiedBy>cbnodado</cp:lastModifiedBy>
  <cp:revision>12</cp:revision>
  <dcterms:created xsi:type="dcterms:W3CDTF">2014-12-11T15:07:00Z</dcterms:created>
  <dcterms:modified xsi:type="dcterms:W3CDTF">2016-01-14T13:47:00Z</dcterms:modified>
  <dc:language>en-GB</dc:language>
</cp:coreProperties>
</file>